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7B95" w:rsidRPr="00D00F0B" w:rsidRDefault="00171B9E" w:rsidP="002B1D2E">
      <w:pPr>
        <w:widowControl/>
        <w:jc w:val="left"/>
        <w:rPr>
          <w:rFonts w:ascii="Times New Roman" w:eastAsia="ＭＳ Ｐ明朝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1</w:t>
      </w:r>
      <w:r>
        <w:rPr>
          <w:rFonts w:ascii="Times New Roman" w:hAnsi="Times New Roman"/>
          <w:b/>
          <w:sz w:val="24"/>
          <w:szCs w:val="24"/>
        </w:rPr>
        <w:t xml:space="preserve"> Table</w:t>
      </w:r>
      <w:r w:rsidR="002B1D2E">
        <w:rPr>
          <w:rFonts w:ascii="Times New Roman" w:hAnsi="Times New Roman"/>
          <w:b/>
          <w:sz w:val="24"/>
          <w:szCs w:val="24"/>
        </w:rPr>
        <w:t xml:space="preserve">. </w:t>
      </w:r>
      <w:r w:rsidR="002B1D2E">
        <w:rPr>
          <w:rFonts w:ascii="Times New Roman" w:hAnsi="Times New Roman" w:hint="eastAsia"/>
          <w:b/>
          <w:sz w:val="24"/>
          <w:szCs w:val="24"/>
        </w:rPr>
        <w:t>Clinical effects of eribulin chemotherapy in breast cancer subtype</w:t>
      </w:r>
      <w:r w:rsidR="005D1B59">
        <w:rPr>
          <w:rFonts w:ascii="Times New Roman" w:hAnsi="Times New Roman" w:hint="eastAsia"/>
          <w:b/>
          <w:sz w:val="24"/>
          <w:szCs w:val="24"/>
        </w:rPr>
        <w:t>s</w:t>
      </w:r>
      <w:r w:rsidR="002B1D2E" w:rsidRPr="009816F9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15165" w:type="dxa"/>
        <w:tblInd w:w="14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93"/>
        <w:gridCol w:w="2835"/>
        <w:gridCol w:w="2977"/>
        <w:gridCol w:w="3260"/>
      </w:tblGrid>
      <w:tr w:rsidR="00017C1A" w:rsidRPr="001A5A71" w:rsidTr="005E2737">
        <w:trPr>
          <w:trHeight w:val="838"/>
        </w:trPr>
        <w:tc>
          <w:tcPr>
            <w:tcW w:w="60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7C1A" w:rsidRPr="001A5A71" w:rsidRDefault="00017C1A" w:rsidP="00EF5C7D">
            <w:pPr>
              <w:jc w:val="center"/>
              <w:rPr>
                <w:rFonts w:ascii="Times New Roman" w:eastAsia="ＭＳ Ｐ明朝" w:hAnsi="ＭＳ Ｐ明朝"/>
                <w:bCs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7C1A" w:rsidRPr="00A74017" w:rsidRDefault="00017C1A" w:rsidP="00A74017">
            <w:pPr>
              <w:spacing w:line="280" w:lineRule="exact"/>
              <w:ind w:leftChars="-43" w:left="-9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A71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All breast cancer</w:t>
            </w:r>
            <w:r w:rsidR="00A7401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 w:rsidRPr="001A5A71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(n=52)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017C1A" w:rsidRPr="001A5A71" w:rsidRDefault="00017C1A" w:rsidP="00A74017">
            <w:pPr>
              <w:jc w:val="center"/>
              <w:rPr>
                <w:rFonts w:ascii="Times New Roman" w:eastAsia="ＭＳ Ｐ明朝" w:hAnsi="Times New Roman" w:cs="Times New Roman"/>
              </w:rPr>
            </w:pPr>
            <w:r w:rsidRPr="001A5A71">
              <w:rPr>
                <w:rFonts w:ascii="Times New Roman" w:eastAsia="ＭＳ Ｐ明朝" w:hAnsi="Times New Roman" w:cs="Times New Roman"/>
                <w:color w:val="000000"/>
                <w:kern w:val="24"/>
              </w:rPr>
              <w:t>Triple-negative</w:t>
            </w:r>
            <w:r w:rsidR="00A74017">
              <w:rPr>
                <w:rFonts w:ascii="Times New Roman" w:eastAsia="ＭＳ Ｐ明朝" w:hAnsi="Times New Roman" w:cs="Times New Roman" w:hint="eastAsia"/>
              </w:rPr>
              <w:t xml:space="preserve"> </w:t>
            </w:r>
            <w:r w:rsidRPr="001A5A71">
              <w:rPr>
                <w:rFonts w:ascii="Times New Roman" w:eastAsia="ＭＳ Ｐ明朝" w:hAnsi="Times New Roman" w:cs="Times New Roman"/>
                <w:color w:val="000000"/>
                <w:kern w:val="24"/>
              </w:rPr>
              <w:t>(n=</w:t>
            </w:r>
            <w:r w:rsidRPr="001A5A71">
              <w:rPr>
                <w:rFonts w:ascii="Times New Roman" w:eastAsia="ＭＳ Ｐ明朝" w:hAnsi="Times New Roman" w:cs="Times New Roman" w:hint="eastAsia"/>
                <w:color w:val="000000"/>
                <w:kern w:val="24"/>
              </w:rPr>
              <w:t>22, 42.3 %</w:t>
            </w:r>
            <w:r w:rsidRPr="001A5A71">
              <w:rPr>
                <w:rFonts w:ascii="Times New Roman" w:eastAsia="ＭＳ Ｐ明朝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:rsidR="00017C1A" w:rsidRPr="001A5A71" w:rsidRDefault="00017C1A" w:rsidP="00A74017">
            <w:pPr>
              <w:jc w:val="center"/>
              <w:rPr>
                <w:rFonts w:ascii="Times New Roman" w:eastAsia="ＭＳ Ｐ明朝" w:hAnsi="Times New Roman" w:cs="Times New Roman"/>
              </w:rPr>
            </w:pPr>
            <w:r w:rsidRPr="001A5A71">
              <w:rPr>
                <w:rFonts w:ascii="Times New Roman" w:eastAsia="ＭＳ Ｐ明朝" w:hAnsi="Times New Roman" w:cs="Times New Roman" w:hint="eastAsia"/>
                <w:color w:val="000000"/>
                <w:kern w:val="24"/>
              </w:rPr>
              <w:t>non-T</w:t>
            </w:r>
            <w:r w:rsidRPr="001A5A71">
              <w:rPr>
                <w:rFonts w:ascii="Times New Roman" w:eastAsia="ＭＳ Ｐ明朝" w:hAnsi="Times New Roman" w:cs="Times New Roman"/>
                <w:color w:val="000000"/>
                <w:kern w:val="24"/>
              </w:rPr>
              <w:t>riple-negative</w:t>
            </w:r>
            <w:r w:rsidR="00A74017">
              <w:rPr>
                <w:rFonts w:ascii="Times New Roman" w:eastAsia="ＭＳ Ｐ明朝" w:hAnsi="Times New Roman" w:cs="Times New Roman" w:hint="eastAsia"/>
              </w:rPr>
              <w:t xml:space="preserve"> </w:t>
            </w:r>
            <w:r w:rsidRPr="001A5A71">
              <w:rPr>
                <w:rFonts w:ascii="Times New Roman" w:eastAsia="ＭＳ Ｐ明朝" w:hAnsi="Times New Roman" w:cs="Times New Roman"/>
                <w:color w:val="000000"/>
                <w:kern w:val="24"/>
              </w:rPr>
              <w:t>(n=</w:t>
            </w:r>
            <w:r w:rsidRPr="001A5A71">
              <w:rPr>
                <w:rFonts w:ascii="Times New Roman" w:eastAsia="ＭＳ Ｐ明朝" w:hAnsi="Times New Roman" w:cs="Times New Roman" w:hint="eastAsia"/>
                <w:color w:val="000000"/>
                <w:kern w:val="24"/>
              </w:rPr>
              <w:t>30, 57.7 %</w:t>
            </w:r>
            <w:r w:rsidRPr="001A5A71">
              <w:rPr>
                <w:rFonts w:ascii="Times New Roman" w:eastAsia="ＭＳ Ｐ明朝" w:hAnsi="Times New Roman" w:cs="Times New Roman"/>
                <w:color w:val="000000"/>
                <w:kern w:val="24"/>
              </w:rPr>
              <w:t>)</w:t>
            </w:r>
          </w:p>
        </w:tc>
      </w:tr>
      <w:tr w:rsidR="00017C1A" w:rsidRPr="001A5A71" w:rsidTr="005E2737">
        <w:trPr>
          <w:trHeight w:val="454"/>
        </w:trPr>
        <w:tc>
          <w:tcPr>
            <w:tcW w:w="6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7C1A" w:rsidRPr="001A5A71" w:rsidRDefault="00017C1A" w:rsidP="00243FB6">
            <w:pPr>
              <w:jc w:val="left"/>
              <w:rPr>
                <w:rFonts w:ascii="Times New Roman" w:eastAsia="ＭＳ Ｐ明朝" w:hAnsi="Times New Roman"/>
                <w:sz w:val="24"/>
                <w:szCs w:val="24"/>
              </w:rPr>
            </w:pPr>
            <w:r w:rsidRPr="001A5A71">
              <w:rPr>
                <w:rFonts w:ascii="Times New Roman" w:eastAsia="ＭＳ Ｐ明朝" w:hAnsi="Times New Roman" w:hint="eastAsia"/>
                <w:sz w:val="24"/>
                <w:szCs w:val="24"/>
              </w:rPr>
              <w:t xml:space="preserve">CR; Complete </w:t>
            </w:r>
            <w:r w:rsidRPr="001A5A71">
              <w:rPr>
                <w:rFonts w:ascii="Times New Roman" w:eastAsia="ＭＳ Ｐ明朝" w:hAnsi="Times New Roman"/>
                <w:sz w:val="24"/>
                <w:szCs w:val="24"/>
              </w:rPr>
              <w:t>Respons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7C1A" w:rsidRPr="001A5A71" w:rsidRDefault="00017C1A" w:rsidP="00EF5C7D">
            <w:pPr>
              <w:spacing w:line="280" w:lineRule="exact"/>
              <w:ind w:leftChars="-43" w:left="-9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A5A71">
              <w:rPr>
                <w:rFonts w:ascii="Times New Roman" w:eastAsia="ＭＳ Ｐ明朝" w:hAnsi="Times New Roman" w:hint="eastAsia"/>
                <w:color w:val="000000"/>
                <w:kern w:val="24"/>
                <w:sz w:val="24"/>
                <w:szCs w:val="24"/>
              </w:rPr>
              <w:t>1</w:t>
            </w:r>
            <w:r w:rsidRPr="001A5A71">
              <w:rPr>
                <w:rFonts w:ascii="Times New Roman" w:eastAsia="ＭＳ Ｐ明朝" w:hAnsi="Times New Roman"/>
                <w:color w:val="000000"/>
                <w:kern w:val="24"/>
                <w:sz w:val="24"/>
                <w:szCs w:val="24"/>
              </w:rPr>
              <w:t xml:space="preserve"> (</w:t>
            </w:r>
            <w:r w:rsidRPr="001A5A71">
              <w:rPr>
                <w:rFonts w:ascii="Times New Roman" w:eastAsia="ＭＳ Ｐ明朝" w:hAnsi="Times New Roman" w:hint="eastAsia"/>
                <w:color w:val="000000"/>
                <w:kern w:val="24"/>
                <w:sz w:val="24"/>
                <w:szCs w:val="24"/>
              </w:rPr>
              <w:t xml:space="preserve">1.9 </w:t>
            </w:r>
            <w:r w:rsidRPr="001A5A71">
              <w:rPr>
                <w:rFonts w:ascii="Times New Roman" w:eastAsia="ＭＳ Ｐ明朝" w:hAnsi="Times New Roman"/>
                <w:color w:val="000000"/>
                <w:kern w:val="24"/>
                <w:sz w:val="24"/>
                <w:szCs w:val="24"/>
              </w:rPr>
              <w:t>%)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017C1A" w:rsidRPr="001A5A71" w:rsidRDefault="00017C1A" w:rsidP="00B357F6">
            <w:pPr>
              <w:jc w:val="center"/>
              <w:rPr>
                <w:rFonts w:ascii="Times New Roman" w:eastAsia="ＭＳ Ｐ明朝" w:hAnsi="Times New Roman" w:cs="Times New Roman"/>
              </w:rPr>
            </w:pPr>
            <w:r w:rsidRPr="001A5A71">
              <w:rPr>
                <w:rFonts w:ascii="Times New Roman" w:eastAsia="ＭＳ Ｐ明朝" w:hAnsi="Times New Roman" w:cs="Times New Roman"/>
                <w:color w:val="000000"/>
                <w:kern w:val="24"/>
              </w:rPr>
              <w:t>0 (0.0 %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:rsidR="00017C1A" w:rsidRPr="001A5A71" w:rsidRDefault="00017C1A" w:rsidP="006143C8">
            <w:pPr>
              <w:jc w:val="center"/>
              <w:rPr>
                <w:rFonts w:ascii="Times New Roman" w:eastAsia="ＭＳ Ｐ明朝" w:hAnsi="Times New Roman" w:cs="Times New Roman"/>
              </w:rPr>
            </w:pPr>
            <w:r w:rsidRPr="001A5A71">
              <w:rPr>
                <w:rFonts w:ascii="Times New Roman" w:eastAsia="ＭＳ Ｐ明朝" w:hAnsi="Times New Roman" w:cs="Times New Roman" w:hint="eastAsia"/>
                <w:color w:val="000000"/>
                <w:kern w:val="24"/>
              </w:rPr>
              <w:t>1</w:t>
            </w:r>
            <w:r w:rsidRPr="001A5A71">
              <w:rPr>
                <w:rFonts w:ascii="Times New Roman" w:eastAsia="ＭＳ Ｐ明朝" w:hAnsi="Times New Roman" w:cs="Times New Roman"/>
                <w:color w:val="000000"/>
                <w:kern w:val="24"/>
              </w:rPr>
              <w:t xml:space="preserve"> (</w:t>
            </w:r>
            <w:r w:rsidRPr="001A5A71">
              <w:rPr>
                <w:rFonts w:ascii="Times New Roman" w:eastAsia="ＭＳ Ｐ明朝" w:hAnsi="Times New Roman" w:cs="Times New Roman" w:hint="eastAsia"/>
                <w:color w:val="000000"/>
                <w:kern w:val="24"/>
              </w:rPr>
              <w:t>3.3</w:t>
            </w:r>
            <w:r w:rsidRPr="001A5A71">
              <w:rPr>
                <w:rFonts w:ascii="Times New Roman" w:eastAsia="ＭＳ Ｐ明朝" w:hAnsi="Times New Roman" w:cs="Times New Roman"/>
                <w:color w:val="000000"/>
                <w:kern w:val="24"/>
              </w:rPr>
              <w:t xml:space="preserve"> %)</w:t>
            </w:r>
          </w:p>
        </w:tc>
      </w:tr>
      <w:tr w:rsidR="00017C1A" w:rsidRPr="001A5A71" w:rsidTr="005E2737">
        <w:trPr>
          <w:trHeight w:val="454"/>
        </w:trPr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7C1A" w:rsidRPr="001A5A71" w:rsidRDefault="00017C1A" w:rsidP="00243FB6">
            <w:pPr>
              <w:jc w:val="left"/>
              <w:rPr>
                <w:rFonts w:ascii="Times New Roman" w:eastAsia="ＭＳ Ｐ明朝" w:hAnsi="Times New Roman"/>
                <w:sz w:val="24"/>
                <w:szCs w:val="24"/>
              </w:rPr>
            </w:pPr>
            <w:r w:rsidRPr="001A5A71">
              <w:rPr>
                <w:rFonts w:ascii="Times New Roman" w:eastAsia="ＭＳ Ｐ明朝" w:hAnsi="Times New Roman" w:hint="eastAsia"/>
                <w:sz w:val="24"/>
                <w:szCs w:val="24"/>
              </w:rPr>
              <w:t>PR; Partial Respon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7C1A" w:rsidRPr="001A5A71" w:rsidRDefault="00017C1A" w:rsidP="00EF5C7D">
            <w:pPr>
              <w:spacing w:line="280" w:lineRule="exact"/>
              <w:ind w:leftChars="-43" w:left="-9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A5A71"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>17</w:t>
            </w:r>
            <w:r w:rsidRPr="001A5A71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 w:rsidRPr="001A5A71"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 xml:space="preserve">32.7 </w:t>
            </w:r>
            <w:r w:rsidRPr="001A5A71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977" w:type="dxa"/>
            <w:vAlign w:val="center"/>
          </w:tcPr>
          <w:p w:rsidR="00017C1A" w:rsidRPr="001A5A71" w:rsidRDefault="00017C1A" w:rsidP="00B357F6">
            <w:pPr>
              <w:jc w:val="center"/>
              <w:rPr>
                <w:rFonts w:ascii="Times New Roman" w:eastAsia="ＭＳ Ｐ明朝" w:hAnsi="Times New Roman" w:cs="Times New Roman"/>
              </w:rPr>
            </w:pPr>
            <w:r w:rsidRPr="001A5A71">
              <w:rPr>
                <w:rFonts w:ascii="Times New Roman" w:eastAsia="ＭＳ Ｐ明朝" w:hAnsi="Times New Roman" w:cs="Times New Roman" w:hint="eastAsia"/>
                <w:color w:val="000000"/>
                <w:kern w:val="24"/>
              </w:rPr>
              <w:t>6</w:t>
            </w:r>
            <w:r w:rsidRPr="001A5A71">
              <w:rPr>
                <w:rFonts w:ascii="Times New Roman" w:eastAsia="ＭＳ Ｐ明朝" w:hAnsi="Times New Roman" w:cs="Times New Roman"/>
                <w:color w:val="000000"/>
                <w:kern w:val="24"/>
              </w:rPr>
              <w:t xml:space="preserve"> (</w:t>
            </w:r>
            <w:r w:rsidRPr="001A5A71">
              <w:rPr>
                <w:rFonts w:ascii="Times New Roman" w:eastAsia="ＭＳ Ｐ明朝" w:hAnsi="Times New Roman" w:cs="Times New Roman" w:hint="eastAsia"/>
                <w:color w:val="000000"/>
                <w:kern w:val="24"/>
              </w:rPr>
              <w:t>27.3</w:t>
            </w:r>
            <w:r w:rsidRPr="001A5A71">
              <w:rPr>
                <w:rFonts w:ascii="Times New Roman" w:eastAsia="ＭＳ Ｐ明朝" w:hAnsi="Times New Roman" w:cs="Times New Roman"/>
                <w:color w:val="000000"/>
                <w:kern w:val="24"/>
              </w:rPr>
              <w:t xml:space="preserve"> %)</w:t>
            </w:r>
          </w:p>
        </w:tc>
        <w:tc>
          <w:tcPr>
            <w:tcW w:w="3260" w:type="dxa"/>
            <w:vAlign w:val="center"/>
          </w:tcPr>
          <w:p w:rsidR="00017C1A" w:rsidRPr="001A5A71" w:rsidRDefault="00017C1A" w:rsidP="006143C8">
            <w:pPr>
              <w:jc w:val="center"/>
              <w:rPr>
                <w:rFonts w:ascii="Times New Roman" w:eastAsia="ＭＳ Ｐ明朝" w:hAnsi="Times New Roman" w:cs="Times New Roman"/>
              </w:rPr>
            </w:pPr>
            <w:r w:rsidRPr="001A5A71">
              <w:rPr>
                <w:rFonts w:ascii="Times New Roman" w:eastAsia="ＭＳ Ｐ明朝" w:hAnsi="Times New Roman" w:cs="Times New Roman" w:hint="eastAsia"/>
                <w:color w:val="000000"/>
                <w:kern w:val="24"/>
              </w:rPr>
              <w:t>11</w:t>
            </w:r>
            <w:r w:rsidRPr="001A5A71">
              <w:rPr>
                <w:rFonts w:ascii="Times New Roman" w:eastAsia="ＭＳ Ｐ明朝" w:hAnsi="Times New Roman" w:cs="Times New Roman"/>
                <w:color w:val="000000"/>
                <w:kern w:val="24"/>
              </w:rPr>
              <w:t xml:space="preserve"> (</w:t>
            </w:r>
            <w:r w:rsidRPr="001A5A71">
              <w:rPr>
                <w:rFonts w:ascii="Times New Roman" w:eastAsia="ＭＳ Ｐ明朝" w:hAnsi="Times New Roman" w:cs="Times New Roman" w:hint="eastAsia"/>
                <w:color w:val="000000"/>
                <w:kern w:val="24"/>
              </w:rPr>
              <w:t>36.7</w:t>
            </w:r>
            <w:r w:rsidRPr="001A5A71">
              <w:rPr>
                <w:rFonts w:ascii="Times New Roman" w:eastAsia="ＭＳ Ｐ明朝" w:hAnsi="Times New Roman" w:cs="Times New Roman"/>
                <w:color w:val="000000"/>
                <w:kern w:val="24"/>
              </w:rPr>
              <w:t xml:space="preserve"> %)</w:t>
            </w:r>
          </w:p>
        </w:tc>
      </w:tr>
      <w:tr w:rsidR="00017C1A" w:rsidRPr="001A5A71" w:rsidTr="005E2737">
        <w:trPr>
          <w:trHeight w:val="454"/>
        </w:trPr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7C1A" w:rsidRPr="001A5A71" w:rsidRDefault="0071013F" w:rsidP="00243FB6">
            <w:pPr>
              <w:jc w:val="left"/>
              <w:rPr>
                <w:rFonts w:ascii="Times New Roman" w:eastAsia="ＭＳ Ｐ明朝" w:hAnsi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hint="eastAsia"/>
                <w:sz w:val="24"/>
                <w:szCs w:val="24"/>
              </w:rPr>
              <w:t xml:space="preserve">Long </w:t>
            </w:r>
            <w:r w:rsidR="00017C1A" w:rsidRPr="001A5A71">
              <w:rPr>
                <w:rFonts w:ascii="Times New Roman" w:eastAsia="ＭＳ Ｐ明朝" w:hAnsi="Times New Roman" w:hint="eastAsia"/>
                <w:sz w:val="24"/>
                <w:szCs w:val="24"/>
              </w:rPr>
              <w:t>SD; Stable Disease</w:t>
            </w:r>
            <w:r w:rsidR="00017C1A" w:rsidRPr="001A5A71">
              <w:rPr>
                <w:rFonts w:ascii="Times New Roman" w:eastAsia="ＭＳ Ｐ明朝" w:hAnsi="Times New Roman"/>
                <w:bCs/>
                <w:sz w:val="24"/>
                <w:szCs w:val="24"/>
              </w:rPr>
              <w:t xml:space="preserve"> &gt;24w</w:t>
            </w:r>
            <w:r w:rsidR="00C91174">
              <w:rPr>
                <w:rFonts w:ascii="Times New Roman" w:eastAsia="ＭＳ Ｐ明朝" w:hAnsi="Times New Roman" w:hint="eastAsia"/>
                <w:bCs/>
                <w:sz w:val="24"/>
                <w:szCs w:val="24"/>
              </w:rPr>
              <w:t>ee</w:t>
            </w:r>
            <w:r w:rsidR="00017C1A" w:rsidRPr="001A5A71">
              <w:rPr>
                <w:rFonts w:ascii="Times New Roman" w:eastAsia="ＭＳ Ｐ明朝" w:hAnsi="Times New Roman"/>
                <w:bCs/>
                <w:sz w:val="24"/>
                <w:szCs w:val="24"/>
              </w:rPr>
              <w:t>k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7C1A" w:rsidRPr="001A5A71" w:rsidRDefault="00017C1A" w:rsidP="00EF5C7D">
            <w:pPr>
              <w:spacing w:line="280" w:lineRule="exact"/>
              <w:ind w:leftChars="-43" w:left="-9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A5A71"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>5</w:t>
            </w:r>
            <w:bookmarkStart w:id="0" w:name="_GoBack"/>
            <w:bookmarkEnd w:id="0"/>
            <w:r w:rsidRPr="001A5A71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 w:rsidRPr="001A5A71"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 xml:space="preserve">9.6 </w:t>
            </w:r>
            <w:r w:rsidRPr="001A5A71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977" w:type="dxa"/>
            <w:vAlign w:val="center"/>
          </w:tcPr>
          <w:p w:rsidR="00017C1A" w:rsidRPr="001A5A71" w:rsidRDefault="00017C1A" w:rsidP="00B357F6">
            <w:pPr>
              <w:jc w:val="center"/>
              <w:rPr>
                <w:rFonts w:ascii="Times New Roman" w:eastAsia="ＭＳ Ｐ明朝" w:hAnsi="Times New Roman" w:cs="Times New Roman"/>
              </w:rPr>
            </w:pPr>
            <w:r w:rsidRPr="001A5A71">
              <w:rPr>
                <w:rFonts w:ascii="Times New Roman" w:eastAsia="ＭＳ Ｐ明朝" w:hAnsi="Times New Roman" w:cs="Times New Roman" w:hint="eastAsia"/>
                <w:color w:val="000000"/>
                <w:kern w:val="24"/>
              </w:rPr>
              <w:t>2</w:t>
            </w:r>
            <w:r w:rsidRPr="001A5A71">
              <w:rPr>
                <w:rFonts w:ascii="Times New Roman" w:eastAsia="ＭＳ Ｐ明朝" w:hAnsi="Times New Roman" w:cs="Times New Roman"/>
                <w:color w:val="000000"/>
                <w:kern w:val="24"/>
              </w:rPr>
              <w:t xml:space="preserve"> (</w:t>
            </w:r>
            <w:r w:rsidRPr="001A5A71">
              <w:rPr>
                <w:rFonts w:ascii="Times New Roman" w:eastAsia="ＭＳ Ｐ明朝" w:hAnsi="Times New Roman" w:cs="Times New Roman" w:hint="eastAsia"/>
                <w:color w:val="000000"/>
                <w:kern w:val="24"/>
              </w:rPr>
              <w:t>9.1</w:t>
            </w:r>
            <w:r w:rsidRPr="001A5A71">
              <w:rPr>
                <w:rFonts w:ascii="Times New Roman" w:eastAsia="ＭＳ Ｐ明朝" w:hAnsi="Times New Roman" w:cs="Times New Roman"/>
                <w:color w:val="000000"/>
                <w:kern w:val="24"/>
              </w:rPr>
              <w:t xml:space="preserve"> %)</w:t>
            </w:r>
          </w:p>
        </w:tc>
        <w:tc>
          <w:tcPr>
            <w:tcW w:w="3260" w:type="dxa"/>
            <w:vAlign w:val="center"/>
          </w:tcPr>
          <w:p w:rsidR="00017C1A" w:rsidRPr="001A5A71" w:rsidRDefault="00017C1A" w:rsidP="006143C8">
            <w:pPr>
              <w:jc w:val="center"/>
              <w:rPr>
                <w:rFonts w:ascii="Times New Roman" w:eastAsia="ＭＳ Ｐ明朝" w:hAnsi="Times New Roman" w:cs="Times New Roman"/>
              </w:rPr>
            </w:pPr>
            <w:r w:rsidRPr="001A5A71">
              <w:rPr>
                <w:rFonts w:ascii="Times New Roman" w:eastAsia="ＭＳ Ｐ明朝" w:hAnsi="Times New Roman" w:cs="Times New Roman" w:hint="eastAsia"/>
                <w:color w:val="000000"/>
                <w:kern w:val="24"/>
              </w:rPr>
              <w:t>3</w:t>
            </w:r>
            <w:r w:rsidRPr="001A5A71">
              <w:rPr>
                <w:rFonts w:ascii="Times New Roman" w:eastAsia="ＭＳ Ｐ明朝" w:hAnsi="Times New Roman" w:cs="Times New Roman"/>
                <w:color w:val="000000"/>
                <w:kern w:val="24"/>
              </w:rPr>
              <w:t xml:space="preserve"> (</w:t>
            </w:r>
            <w:r w:rsidRPr="001A5A71">
              <w:rPr>
                <w:rFonts w:ascii="Times New Roman" w:eastAsia="ＭＳ Ｐ明朝" w:hAnsi="Times New Roman" w:cs="Times New Roman" w:hint="eastAsia"/>
                <w:color w:val="000000"/>
                <w:kern w:val="24"/>
              </w:rPr>
              <w:t>10.0</w:t>
            </w:r>
            <w:r w:rsidRPr="001A5A71">
              <w:rPr>
                <w:rFonts w:ascii="Times New Roman" w:eastAsia="ＭＳ Ｐ明朝" w:hAnsi="Times New Roman" w:cs="Times New Roman"/>
                <w:color w:val="000000"/>
                <w:kern w:val="24"/>
              </w:rPr>
              <w:t xml:space="preserve"> %)</w:t>
            </w:r>
          </w:p>
        </w:tc>
      </w:tr>
      <w:tr w:rsidR="00017C1A" w:rsidRPr="001A5A71" w:rsidTr="005E2737">
        <w:trPr>
          <w:trHeight w:val="454"/>
        </w:trPr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7C1A" w:rsidRPr="001A5A71" w:rsidRDefault="00017C1A" w:rsidP="00243FB6">
            <w:pPr>
              <w:jc w:val="left"/>
              <w:rPr>
                <w:rFonts w:ascii="Times New Roman" w:eastAsia="ＭＳ Ｐ明朝" w:hAnsi="Times New Roman"/>
                <w:sz w:val="24"/>
                <w:szCs w:val="24"/>
              </w:rPr>
            </w:pPr>
            <w:r w:rsidRPr="001A5A71">
              <w:rPr>
                <w:rFonts w:ascii="Times New Roman" w:eastAsia="ＭＳ Ｐ明朝" w:hAnsi="Times New Roman" w:hint="eastAsia"/>
                <w:sz w:val="24"/>
                <w:szCs w:val="24"/>
              </w:rPr>
              <w:t>SD; Stable Dise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7C1A" w:rsidRPr="001A5A71" w:rsidRDefault="00017C1A" w:rsidP="00EF5C7D">
            <w:pPr>
              <w:spacing w:line="280" w:lineRule="exact"/>
              <w:ind w:leftChars="-43" w:left="-9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A5A71"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>4</w:t>
            </w:r>
            <w:r w:rsidRPr="001A5A71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 w:rsidRPr="001A5A71"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 xml:space="preserve">7.7 </w:t>
            </w:r>
            <w:r w:rsidRPr="001A5A71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977" w:type="dxa"/>
            <w:vAlign w:val="center"/>
          </w:tcPr>
          <w:p w:rsidR="00017C1A" w:rsidRPr="001A5A71" w:rsidRDefault="00017C1A" w:rsidP="00B357F6">
            <w:pPr>
              <w:jc w:val="center"/>
              <w:rPr>
                <w:rFonts w:ascii="Times New Roman" w:eastAsia="ＭＳ Ｐ明朝" w:hAnsi="Times New Roman" w:cs="Times New Roman"/>
              </w:rPr>
            </w:pPr>
            <w:r w:rsidRPr="001A5A71">
              <w:rPr>
                <w:rFonts w:ascii="Times New Roman" w:eastAsia="ＭＳ Ｐ明朝" w:hAnsi="Times New Roman" w:cs="Times New Roman" w:hint="eastAsia"/>
                <w:color w:val="000000"/>
                <w:kern w:val="24"/>
              </w:rPr>
              <w:t>1</w:t>
            </w:r>
            <w:r w:rsidRPr="001A5A71">
              <w:rPr>
                <w:rFonts w:ascii="Times New Roman" w:eastAsia="ＭＳ Ｐ明朝" w:hAnsi="Times New Roman" w:cs="Times New Roman"/>
                <w:color w:val="000000"/>
                <w:kern w:val="24"/>
              </w:rPr>
              <w:t xml:space="preserve"> (</w:t>
            </w:r>
            <w:r w:rsidRPr="001A5A71">
              <w:rPr>
                <w:rFonts w:ascii="Times New Roman" w:eastAsia="ＭＳ Ｐ明朝" w:hAnsi="Times New Roman" w:cs="Times New Roman" w:hint="eastAsia"/>
                <w:color w:val="000000"/>
                <w:kern w:val="24"/>
              </w:rPr>
              <w:t>4.5</w:t>
            </w:r>
            <w:r w:rsidRPr="001A5A71">
              <w:rPr>
                <w:rFonts w:ascii="Times New Roman" w:eastAsia="ＭＳ Ｐ明朝" w:hAnsi="Times New Roman" w:cs="Times New Roman"/>
                <w:color w:val="000000"/>
                <w:kern w:val="24"/>
              </w:rPr>
              <w:t>%)</w:t>
            </w:r>
          </w:p>
        </w:tc>
        <w:tc>
          <w:tcPr>
            <w:tcW w:w="3260" w:type="dxa"/>
            <w:vAlign w:val="center"/>
          </w:tcPr>
          <w:p w:rsidR="00017C1A" w:rsidRPr="001A5A71" w:rsidRDefault="00017C1A" w:rsidP="006143C8">
            <w:pPr>
              <w:jc w:val="center"/>
              <w:rPr>
                <w:rFonts w:ascii="Times New Roman" w:eastAsia="ＭＳ Ｐ明朝" w:hAnsi="Times New Roman" w:cs="Times New Roman"/>
              </w:rPr>
            </w:pPr>
            <w:r w:rsidRPr="001A5A71">
              <w:rPr>
                <w:rFonts w:ascii="Times New Roman" w:eastAsia="ＭＳ Ｐ明朝" w:hAnsi="Times New Roman" w:cs="Times New Roman" w:hint="eastAsia"/>
                <w:color w:val="000000"/>
                <w:kern w:val="24"/>
              </w:rPr>
              <w:t>3</w:t>
            </w:r>
            <w:r w:rsidRPr="001A5A71">
              <w:rPr>
                <w:rFonts w:ascii="Times New Roman" w:eastAsia="ＭＳ Ｐ明朝" w:hAnsi="Times New Roman" w:cs="Times New Roman"/>
                <w:color w:val="000000"/>
                <w:kern w:val="24"/>
              </w:rPr>
              <w:t xml:space="preserve"> (</w:t>
            </w:r>
            <w:r w:rsidRPr="001A5A71">
              <w:rPr>
                <w:rFonts w:ascii="Times New Roman" w:eastAsia="ＭＳ Ｐ明朝" w:hAnsi="Times New Roman" w:cs="Times New Roman" w:hint="eastAsia"/>
                <w:color w:val="000000"/>
                <w:kern w:val="24"/>
              </w:rPr>
              <w:t>10.0</w:t>
            </w:r>
            <w:r w:rsidRPr="001A5A71">
              <w:rPr>
                <w:rFonts w:ascii="Times New Roman" w:eastAsia="ＭＳ Ｐ明朝" w:hAnsi="Times New Roman" w:cs="Times New Roman"/>
                <w:color w:val="000000"/>
                <w:kern w:val="24"/>
              </w:rPr>
              <w:t xml:space="preserve"> %)</w:t>
            </w:r>
          </w:p>
        </w:tc>
      </w:tr>
      <w:tr w:rsidR="00017C1A" w:rsidRPr="001A5A71" w:rsidTr="005E2737">
        <w:trPr>
          <w:trHeight w:val="454"/>
        </w:trPr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7C1A" w:rsidRPr="001A5A71" w:rsidRDefault="00017C1A" w:rsidP="00243FB6">
            <w:pPr>
              <w:jc w:val="left"/>
              <w:rPr>
                <w:rFonts w:ascii="Times New Roman" w:eastAsia="ＭＳ Ｐ明朝" w:hAnsi="Times New Roman"/>
                <w:sz w:val="24"/>
                <w:szCs w:val="24"/>
              </w:rPr>
            </w:pPr>
            <w:r w:rsidRPr="001A5A71">
              <w:rPr>
                <w:rFonts w:ascii="Times New Roman" w:eastAsia="ＭＳ Ｐ明朝" w:hAnsi="Times New Roman" w:hint="eastAsia"/>
                <w:sz w:val="24"/>
                <w:szCs w:val="24"/>
              </w:rPr>
              <w:t>PD; Progressive Dise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7C1A" w:rsidRPr="001A5A71" w:rsidRDefault="00017C1A" w:rsidP="00EF5C7D">
            <w:pPr>
              <w:spacing w:line="280" w:lineRule="exact"/>
              <w:ind w:leftChars="-43" w:left="-9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A5A71"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>20</w:t>
            </w:r>
            <w:r w:rsidRPr="001A5A71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 w:rsidRPr="001A5A71"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 xml:space="preserve">38.5 </w:t>
            </w:r>
            <w:r w:rsidRPr="001A5A71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977" w:type="dxa"/>
            <w:vAlign w:val="center"/>
          </w:tcPr>
          <w:p w:rsidR="00017C1A" w:rsidRPr="001A5A71" w:rsidRDefault="00017C1A" w:rsidP="00B357F6">
            <w:pPr>
              <w:jc w:val="center"/>
              <w:rPr>
                <w:rFonts w:ascii="Times New Roman" w:eastAsia="ＭＳ Ｐ明朝" w:hAnsi="Times New Roman" w:cs="Times New Roman"/>
              </w:rPr>
            </w:pPr>
            <w:r w:rsidRPr="001A5A71">
              <w:rPr>
                <w:rFonts w:ascii="Times New Roman" w:eastAsia="ＭＳ Ｐ明朝" w:hAnsi="Times New Roman" w:cs="Times New Roman" w:hint="eastAsia"/>
                <w:color w:val="000000"/>
                <w:kern w:val="24"/>
              </w:rPr>
              <w:t>13</w:t>
            </w:r>
            <w:r w:rsidRPr="001A5A71">
              <w:rPr>
                <w:rFonts w:ascii="Times New Roman" w:eastAsia="ＭＳ Ｐ明朝" w:hAnsi="Times New Roman" w:cs="Times New Roman"/>
                <w:color w:val="000000"/>
                <w:kern w:val="24"/>
              </w:rPr>
              <w:t xml:space="preserve"> (</w:t>
            </w:r>
            <w:r w:rsidRPr="001A5A71">
              <w:rPr>
                <w:rFonts w:ascii="Times New Roman" w:eastAsia="ＭＳ Ｐ明朝" w:hAnsi="Times New Roman" w:cs="Times New Roman" w:hint="eastAsia"/>
                <w:color w:val="000000"/>
                <w:kern w:val="24"/>
              </w:rPr>
              <w:t>59.1</w:t>
            </w:r>
            <w:r w:rsidRPr="001A5A71">
              <w:rPr>
                <w:rFonts w:ascii="Times New Roman" w:eastAsia="ＭＳ Ｐ明朝" w:hAnsi="Times New Roman" w:cs="Times New Roman"/>
                <w:color w:val="000000"/>
                <w:kern w:val="24"/>
              </w:rPr>
              <w:t xml:space="preserve"> %)</w:t>
            </w:r>
          </w:p>
        </w:tc>
        <w:tc>
          <w:tcPr>
            <w:tcW w:w="3260" w:type="dxa"/>
            <w:vAlign w:val="center"/>
          </w:tcPr>
          <w:p w:rsidR="00017C1A" w:rsidRPr="001A5A71" w:rsidRDefault="00017C1A" w:rsidP="006143C8">
            <w:pPr>
              <w:jc w:val="center"/>
              <w:rPr>
                <w:rFonts w:ascii="Times New Roman" w:eastAsia="ＭＳ Ｐ明朝" w:hAnsi="Times New Roman" w:cs="Times New Roman"/>
              </w:rPr>
            </w:pPr>
            <w:r w:rsidRPr="001A5A71">
              <w:rPr>
                <w:rFonts w:ascii="Times New Roman" w:eastAsia="ＭＳ Ｐ明朝" w:hAnsi="Times New Roman" w:cs="Times New Roman" w:hint="eastAsia"/>
                <w:color w:val="000000"/>
                <w:kern w:val="24"/>
              </w:rPr>
              <w:t>7</w:t>
            </w:r>
            <w:r w:rsidRPr="001A5A71">
              <w:rPr>
                <w:rFonts w:ascii="Times New Roman" w:eastAsia="ＭＳ Ｐ明朝" w:hAnsi="Times New Roman" w:cs="Times New Roman"/>
                <w:color w:val="000000"/>
                <w:kern w:val="24"/>
              </w:rPr>
              <w:t xml:space="preserve"> (</w:t>
            </w:r>
            <w:r w:rsidRPr="001A5A71">
              <w:rPr>
                <w:rFonts w:ascii="Times New Roman" w:eastAsia="ＭＳ Ｐ明朝" w:hAnsi="Times New Roman" w:cs="Times New Roman" w:hint="eastAsia"/>
                <w:color w:val="000000"/>
                <w:kern w:val="24"/>
              </w:rPr>
              <w:t>23.3</w:t>
            </w:r>
            <w:r w:rsidRPr="001A5A71">
              <w:rPr>
                <w:rFonts w:ascii="Times New Roman" w:eastAsia="ＭＳ Ｐ明朝" w:hAnsi="Times New Roman" w:cs="Times New Roman"/>
                <w:color w:val="000000"/>
                <w:kern w:val="24"/>
              </w:rPr>
              <w:t xml:space="preserve"> %)</w:t>
            </w:r>
          </w:p>
        </w:tc>
      </w:tr>
      <w:tr w:rsidR="00017C1A" w:rsidRPr="001A5A71" w:rsidTr="005E2737">
        <w:trPr>
          <w:trHeight w:val="454"/>
        </w:trPr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7C1A" w:rsidRPr="001A5A71" w:rsidRDefault="00017C1A" w:rsidP="00243FB6">
            <w:pPr>
              <w:jc w:val="left"/>
              <w:rPr>
                <w:rFonts w:ascii="Times New Roman" w:eastAsia="ＭＳ Ｐ明朝" w:hAnsi="Times New Roman"/>
                <w:sz w:val="24"/>
                <w:szCs w:val="24"/>
              </w:rPr>
            </w:pPr>
            <w:r w:rsidRPr="001A5A71">
              <w:rPr>
                <w:rFonts w:ascii="Times New Roman" w:eastAsia="ＭＳ Ｐ明朝" w:hAnsi="Times New Roman" w:hint="eastAsia"/>
                <w:sz w:val="24"/>
                <w:szCs w:val="24"/>
              </w:rPr>
              <w:t>NE; Not Evaluab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7C1A" w:rsidRPr="001A5A71" w:rsidRDefault="00017C1A" w:rsidP="00CC174D">
            <w:pPr>
              <w:spacing w:line="280" w:lineRule="exact"/>
              <w:ind w:leftChars="-43" w:left="-9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A5A71"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>5</w:t>
            </w:r>
            <w:r w:rsidRPr="001A5A71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 w:rsidRPr="001A5A71"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 xml:space="preserve">9.6 </w:t>
            </w:r>
            <w:r w:rsidRPr="001A5A71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977" w:type="dxa"/>
            <w:vAlign w:val="center"/>
          </w:tcPr>
          <w:p w:rsidR="00017C1A" w:rsidRPr="001A5A71" w:rsidRDefault="00017C1A" w:rsidP="00B357F6">
            <w:pPr>
              <w:jc w:val="center"/>
              <w:rPr>
                <w:rFonts w:ascii="Times New Roman" w:eastAsia="ＭＳ Ｐ明朝" w:hAnsi="Times New Roman" w:cs="Times New Roman"/>
              </w:rPr>
            </w:pPr>
            <w:r w:rsidRPr="001A5A71">
              <w:rPr>
                <w:rFonts w:ascii="Times New Roman" w:eastAsia="ＭＳ Ｐ明朝" w:hAnsi="Times New Roman" w:cs="Times New Roman"/>
                <w:color w:val="000000"/>
                <w:kern w:val="24"/>
              </w:rPr>
              <w:t>0 (0.0 %)</w:t>
            </w:r>
          </w:p>
        </w:tc>
        <w:tc>
          <w:tcPr>
            <w:tcW w:w="3260" w:type="dxa"/>
            <w:vAlign w:val="center"/>
          </w:tcPr>
          <w:p w:rsidR="00017C1A" w:rsidRPr="001A5A71" w:rsidRDefault="00017C1A" w:rsidP="006143C8">
            <w:pPr>
              <w:jc w:val="center"/>
              <w:rPr>
                <w:rFonts w:ascii="Times New Roman" w:eastAsia="ＭＳ Ｐ明朝" w:hAnsi="Times New Roman" w:cs="Times New Roman"/>
              </w:rPr>
            </w:pPr>
            <w:r w:rsidRPr="001A5A71">
              <w:rPr>
                <w:rFonts w:ascii="Times New Roman" w:eastAsia="ＭＳ Ｐ明朝" w:hAnsi="Times New Roman" w:cs="Times New Roman" w:hint="eastAsia"/>
                <w:color w:val="000000"/>
                <w:kern w:val="24"/>
              </w:rPr>
              <w:t>5</w:t>
            </w:r>
            <w:r w:rsidRPr="001A5A71">
              <w:rPr>
                <w:rFonts w:ascii="Times New Roman" w:eastAsia="ＭＳ Ｐ明朝" w:hAnsi="Times New Roman" w:cs="Times New Roman"/>
                <w:color w:val="000000"/>
                <w:kern w:val="24"/>
              </w:rPr>
              <w:t xml:space="preserve"> (</w:t>
            </w:r>
            <w:r w:rsidRPr="001A5A71">
              <w:rPr>
                <w:rFonts w:ascii="Times New Roman" w:eastAsia="ＭＳ Ｐ明朝" w:hAnsi="Times New Roman" w:cs="Times New Roman" w:hint="eastAsia"/>
                <w:color w:val="000000"/>
                <w:kern w:val="24"/>
              </w:rPr>
              <w:t>16.7</w:t>
            </w:r>
            <w:r w:rsidRPr="001A5A71">
              <w:rPr>
                <w:rFonts w:ascii="Times New Roman" w:eastAsia="ＭＳ Ｐ明朝" w:hAnsi="Times New Roman" w:cs="Times New Roman"/>
                <w:color w:val="000000"/>
                <w:kern w:val="24"/>
              </w:rPr>
              <w:t xml:space="preserve"> %)</w:t>
            </w:r>
          </w:p>
        </w:tc>
      </w:tr>
      <w:tr w:rsidR="007736ED" w:rsidRPr="002B1D2E" w:rsidTr="005E2737">
        <w:trPr>
          <w:trHeight w:val="454"/>
        </w:trPr>
        <w:tc>
          <w:tcPr>
            <w:tcW w:w="6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36ED" w:rsidRPr="0096111C" w:rsidRDefault="007736ED" w:rsidP="00B357F6">
            <w:pPr>
              <w:jc w:val="left"/>
              <w:rPr>
                <w:rFonts w:ascii="Times New Roman" w:eastAsia="ＭＳ Ｐ明朝" w:hAnsi="Times New Roman"/>
                <w:sz w:val="24"/>
                <w:szCs w:val="24"/>
              </w:rPr>
            </w:pPr>
            <w:r w:rsidRPr="0096111C">
              <w:rPr>
                <w:rFonts w:ascii="Times New Roman" w:eastAsia="ＭＳ Ｐ明朝" w:hAnsi="Times New Roman"/>
                <w:sz w:val="24"/>
                <w:szCs w:val="24"/>
              </w:rPr>
              <w:t>ORR</w:t>
            </w:r>
            <w:r>
              <w:rPr>
                <w:rFonts w:ascii="Times New Roman" w:eastAsia="ＭＳ Ｐ明朝" w:hAnsi="Times New Roman" w:hint="eastAsia"/>
                <w:sz w:val="24"/>
                <w:szCs w:val="24"/>
              </w:rPr>
              <w:t>; Objective Response Rate</w:t>
            </w:r>
            <w:r w:rsidR="00A74017">
              <w:rPr>
                <w:rFonts w:ascii="Times New Roman" w:eastAsia="ＭＳ Ｐ明朝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明朝" w:hAnsi="Times New Roman" w:hint="eastAsia"/>
                <w:sz w:val="24"/>
                <w:szCs w:val="24"/>
              </w:rPr>
              <w:t>(CR + PR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36ED" w:rsidRPr="002B1D2E" w:rsidRDefault="007736ED" w:rsidP="00B357F6">
            <w:pPr>
              <w:spacing w:line="280" w:lineRule="exact"/>
              <w:ind w:leftChars="-43" w:left="-9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>18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>34.6</w:t>
            </w:r>
            <w:r w:rsidRPr="002B1D2E"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2B1D2E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7736ED" w:rsidRPr="002B1D2E" w:rsidRDefault="007736ED" w:rsidP="00B357F6">
            <w:pPr>
              <w:jc w:val="center"/>
              <w:rPr>
                <w:rFonts w:ascii="Times New Roman" w:eastAsia="ＭＳ Ｐ明朝" w:hAnsi="Times New Roman" w:cs="Times New Roman"/>
              </w:rPr>
            </w:pPr>
            <w:r>
              <w:rPr>
                <w:rFonts w:ascii="Times New Roman" w:eastAsia="ＭＳ Ｐ明朝" w:hAnsi="Times New Roman" w:cs="Times New Roman" w:hint="eastAsia"/>
                <w:color w:val="000000"/>
                <w:kern w:val="24"/>
              </w:rPr>
              <w:t>6</w:t>
            </w:r>
            <w:r>
              <w:rPr>
                <w:rFonts w:ascii="Times New Roman" w:eastAsia="ＭＳ Ｐ明朝" w:hAnsi="Times New Roman" w:cs="Times New Roman"/>
                <w:color w:val="000000"/>
                <w:kern w:val="24"/>
              </w:rPr>
              <w:t xml:space="preserve"> (</w:t>
            </w:r>
            <w:r>
              <w:rPr>
                <w:rFonts w:ascii="Times New Roman" w:eastAsia="ＭＳ Ｐ明朝" w:hAnsi="Times New Roman" w:cs="Times New Roman" w:hint="eastAsia"/>
                <w:color w:val="000000"/>
                <w:kern w:val="24"/>
              </w:rPr>
              <w:t>27.3</w:t>
            </w:r>
            <w:r w:rsidRPr="002B1D2E">
              <w:rPr>
                <w:rFonts w:ascii="Times New Roman" w:eastAsia="ＭＳ Ｐ明朝" w:hAnsi="Times New Roman" w:cs="Times New Roman"/>
                <w:color w:val="000000"/>
                <w:kern w:val="24"/>
              </w:rPr>
              <w:t xml:space="preserve"> %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:rsidR="007736ED" w:rsidRPr="002B1D2E" w:rsidRDefault="007736ED" w:rsidP="00B357F6">
            <w:pPr>
              <w:jc w:val="center"/>
              <w:rPr>
                <w:rFonts w:ascii="Times New Roman" w:eastAsia="ＭＳ Ｐ明朝" w:hAnsi="Times New Roman" w:cs="Times New Roman"/>
              </w:rPr>
            </w:pPr>
            <w:r>
              <w:rPr>
                <w:rFonts w:ascii="Times New Roman" w:eastAsia="ＭＳ Ｐ明朝" w:hAnsi="Times New Roman" w:cs="Times New Roman" w:hint="eastAsia"/>
                <w:color w:val="000000"/>
                <w:kern w:val="24"/>
              </w:rPr>
              <w:t>12</w:t>
            </w:r>
            <w:r>
              <w:rPr>
                <w:rFonts w:ascii="Times New Roman" w:eastAsia="ＭＳ Ｐ明朝" w:hAnsi="Times New Roman" w:cs="Times New Roman"/>
                <w:color w:val="000000"/>
                <w:kern w:val="24"/>
              </w:rPr>
              <w:t xml:space="preserve"> (</w:t>
            </w:r>
            <w:r>
              <w:rPr>
                <w:rFonts w:ascii="Times New Roman" w:eastAsia="ＭＳ Ｐ明朝" w:hAnsi="Times New Roman" w:cs="Times New Roman" w:hint="eastAsia"/>
                <w:color w:val="000000"/>
                <w:kern w:val="24"/>
              </w:rPr>
              <w:t>40.0</w:t>
            </w:r>
            <w:r w:rsidRPr="002B1D2E">
              <w:rPr>
                <w:rFonts w:ascii="Times New Roman" w:eastAsia="ＭＳ Ｐ明朝" w:hAnsi="Times New Roman" w:cs="Times New Roman"/>
                <w:color w:val="000000"/>
                <w:kern w:val="24"/>
              </w:rPr>
              <w:t xml:space="preserve"> %)</w:t>
            </w:r>
          </w:p>
        </w:tc>
      </w:tr>
      <w:tr w:rsidR="007736ED" w:rsidRPr="002B1D2E" w:rsidTr="005E2737">
        <w:trPr>
          <w:trHeight w:val="454"/>
        </w:trPr>
        <w:tc>
          <w:tcPr>
            <w:tcW w:w="60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36ED" w:rsidRPr="0096111C" w:rsidRDefault="007736ED" w:rsidP="00B357F6">
            <w:pPr>
              <w:jc w:val="left"/>
              <w:rPr>
                <w:rFonts w:ascii="Times New Roman" w:eastAsia="ＭＳ Ｐ明朝" w:hAnsi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hint="eastAsia"/>
                <w:sz w:val="24"/>
                <w:szCs w:val="24"/>
              </w:rPr>
              <w:t>CBR; Clinical Benefit Response</w:t>
            </w:r>
            <w:r w:rsidR="00A74017">
              <w:rPr>
                <w:rFonts w:ascii="Times New Roman" w:eastAsia="ＭＳ Ｐ明朝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明朝" w:hAnsi="Times New Roman" w:hint="eastAsia"/>
                <w:sz w:val="24"/>
                <w:szCs w:val="24"/>
              </w:rPr>
              <w:t>(CR + PR + Long SD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36ED" w:rsidRPr="002B1D2E" w:rsidRDefault="007736ED" w:rsidP="00B357F6">
            <w:pPr>
              <w:spacing w:line="280" w:lineRule="exact"/>
              <w:ind w:leftChars="-43" w:left="-9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>44.2</w:t>
            </w:r>
            <w:r w:rsidRPr="002B1D2E"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2B1D2E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977" w:type="dxa"/>
            <w:vAlign w:val="center"/>
          </w:tcPr>
          <w:p w:rsidR="007736ED" w:rsidRPr="002B1D2E" w:rsidRDefault="007736ED" w:rsidP="00B357F6">
            <w:pPr>
              <w:jc w:val="center"/>
              <w:rPr>
                <w:rFonts w:ascii="Times New Roman" w:eastAsia="ＭＳ Ｐ明朝" w:hAnsi="Times New Roman" w:cs="Times New Roman"/>
              </w:rPr>
            </w:pPr>
            <w:r>
              <w:rPr>
                <w:rFonts w:ascii="Times New Roman" w:eastAsia="ＭＳ Ｐ明朝" w:hAnsi="Times New Roman" w:cs="Times New Roman" w:hint="eastAsia"/>
                <w:color w:val="000000"/>
                <w:kern w:val="24"/>
              </w:rPr>
              <w:t>8</w:t>
            </w:r>
            <w:r w:rsidRPr="002B1D2E">
              <w:rPr>
                <w:rFonts w:ascii="Times New Roman" w:eastAsia="ＭＳ Ｐ明朝" w:hAnsi="Times New Roman" w:cs="Times New Roman"/>
                <w:color w:val="000000"/>
                <w:kern w:val="24"/>
              </w:rPr>
              <w:t xml:space="preserve"> (</w:t>
            </w:r>
            <w:r>
              <w:rPr>
                <w:rFonts w:ascii="Times New Roman" w:eastAsia="ＭＳ Ｐ明朝" w:hAnsi="Times New Roman" w:cs="Times New Roman" w:hint="eastAsia"/>
                <w:color w:val="000000"/>
                <w:kern w:val="24"/>
              </w:rPr>
              <w:t>36.4</w:t>
            </w:r>
            <w:r w:rsidRPr="002B1D2E">
              <w:rPr>
                <w:rFonts w:ascii="Times New Roman" w:eastAsia="ＭＳ Ｐ明朝" w:hAnsi="Times New Roman" w:cs="Times New Roman"/>
                <w:color w:val="000000"/>
                <w:kern w:val="24"/>
              </w:rPr>
              <w:t xml:space="preserve"> %)</w:t>
            </w:r>
          </w:p>
        </w:tc>
        <w:tc>
          <w:tcPr>
            <w:tcW w:w="3260" w:type="dxa"/>
            <w:vAlign w:val="center"/>
          </w:tcPr>
          <w:p w:rsidR="007736ED" w:rsidRPr="002B1D2E" w:rsidRDefault="007736ED" w:rsidP="00B357F6">
            <w:pPr>
              <w:jc w:val="center"/>
              <w:rPr>
                <w:rFonts w:ascii="Times New Roman" w:eastAsia="ＭＳ Ｐ明朝" w:hAnsi="Times New Roman" w:cs="Times New Roman"/>
              </w:rPr>
            </w:pPr>
            <w:r>
              <w:rPr>
                <w:rFonts w:ascii="Times New Roman" w:eastAsia="ＭＳ Ｐ明朝" w:hAnsi="Times New Roman" w:cs="Times New Roman" w:hint="eastAsia"/>
                <w:color w:val="000000"/>
                <w:kern w:val="24"/>
              </w:rPr>
              <w:t>15</w:t>
            </w:r>
            <w:r w:rsidRPr="002B1D2E">
              <w:rPr>
                <w:rFonts w:ascii="Times New Roman" w:eastAsia="ＭＳ Ｐ明朝" w:hAnsi="Times New Roman" w:cs="Times New Roman"/>
                <w:color w:val="000000"/>
                <w:kern w:val="24"/>
              </w:rPr>
              <w:t xml:space="preserve"> (</w:t>
            </w:r>
            <w:r>
              <w:rPr>
                <w:rFonts w:ascii="Times New Roman" w:eastAsia="ＭＳ Ｐ明朝" w:hAnsi="Times New Roman" w:cs="Times New Roman" w:hint="eastAsia"/>
                <w:color w:val="000000"/>
                <w:kern w:val="24"/>
              </w:rPr>
              <w:t>50.0</w:t>
            </w:r>
            <w:r w:rsidRPr="002B1D2E">
              <w:rPr>
                <w:rFonts w:ascii="Times New Roman" w:eastAsia="ＭＳ Ｐ明朝" w:hAnsi="Times New Roman" w:cs="Times New Roman"/>
                <w:color w:val="000000"/>
                <w:kern w:val="24"/>
              </w:rPr>
              <w:t xml:space="preserve"> %)</w:t>
            </w:r>
          </w:p>
        </w:tc>
      </w:tr>
      <w:tr w:rsidR="007736ED" w:rsidRPr="002B1D2E" w:rsidTr="005E2737">
        <w:trPr>
          <w:trHeight w:val="454"/>
        </w:trPr>
        <w:tc>
          <w:tcPr>
            <w:tcW w:w="6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36ED" w:rsidRPr="0096111C" w:rsidRDefault="007736ED" w:rsidP="00B357F6">
            <w:pPr>
              <w:jc w:val="left"/>
              <w:rPr>
                <w:rFonts w:ascii="Times New Roman" w:eastAsia="ＭＳ Ｐ明朝" w:hAnsi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hint="eastAsia"/>
                <w:sz w:val="24"/>
                <w:szCs w:val="24"/>
              </w:rPr>
              <w:t>DCR; Disease Control Rate</w:t>
            </w:r>
            <w:r w:rsidR="00A74017">
              <w:rPr>
                <w:rFonts w:ascii="Times New Roman" w:eastAsia="ＭＳ Ｐ明朝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明朝" w:hAnsi="Times New Roman" w:hint="eastAsia"/>
                <w:sz w:val="24"/>
                <w:szCs w:val="24"/>
              </w:rPr>
              <w:t>(CR + PR + SD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36ED" w:rsidRPr="002B1D2E" w:rsidRDefault="007736ED" w:rsidP="00B357F6">
            <w:pPr>
              <w:spacing w:line="280" w:lineRule="exact"/>
              <w:ind w:leftChars="-43" w:left="-9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27 (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>51.9</w:t>
            </w:r>
            <w:r w:rsidRPr="002B1D2E"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2B1D2E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7736ED" w:rsidRPr="002B1D2E" w:rsidRDefault="007736ED" w:rsidP="00B357F6">
            <w:pPr>
              <w:jc w:val="center"/>
              <w:rPr>
                <w:rFonts w:ascii="Times New Roman" w:eastAsia="ＭＳ Ｐ明朝" w:hAnsi="Times New Roman" w:cs="Times New Roman"/>
              </w:rPr>
            </w:pPr>
            <w:r w:rsidRPr="002B1D2E">
              <w:rPr>
                <w:rFonts w:ascii="Times New Roman" w:eastAsia="ＭＳ Ｐ明朝" w:hAnsi="Times New Roman" w:cs="Times New Roman" w:hint="eastAsia"/>
                <w:color w:val="000000"/>
                <w:kern w:val="24"/>
              </w:rPr>
              <w:t>9</w:t>
            </w:r>
            <w:r w:rsidRPr="002B1D2E">
              <w:rPr>
                <w:rFonts w:ascii="Times New Roman" w:eastAsia="ＭＳ Ｐ明朝" w:hAnsi="Times New Roman" w:cs="Times New Roman"/>
                <w:color w:val="000000"/>
                <w:kern w:val="24"/>
              </w:rPr>
              <w:t xml:space="preserve"> (</w:t>
            </w:r>
            <w:r>
              <w:rPr>
                <w:rFonts w:ascii="Times New Roman" w:eastAsia="ＭＳ Ｐ明朝" w:hAnsi="Times New Roman" w:cs="Times New Roman" w:hint="eastAsia"/>
                <w:color w:val="000000"/>
                <w:kern w:val="24"/>
              </w:rPr>
              <w:t>40.9</w:t>
            </w:r>
            <w:r w:rsidRPr="002B1D2E">
              <w:rPr>
                <w:rFonts w:ascii="Times New Roman" w:eastAsia="ＭＳ Ｐ明朝" w:hAnsi="Times New Roman" w:cs="Times New Roman"/>
                <w:color w:val="000000"/>
                <w:kern w:val="24"/>
              </w:rPr>
              <w:t xml:space="preserve"> %)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:rsidR="007736ED" w:rsidRPr="002B1D2E" w:rsidRDefault="007736ED" w:rsidP="00B357F6">
            <w:pPr>
              <w:jc w:val="center"/>
              <w:rPr>
                <w:rFonts w:ascii="Times New Roman" w:eastAsia="ＭＳ Ｐ明朝" w:hAnsi="Times New Roman" w:cs="Times New Roman"/>
              </w:rPr>
            </w:pPr>
            <w:r>
              <w:rPr>
                <w:rFonts w:ascii="Times New Roman" w:eastAsia="ＭＳ Ｐ明朝" w:hAnsi="Times New Roman" w:cs="Times New Roman" w:hint="eastAsia"/>
                <w:color w:val="000000"/>
                <w:kern w:val="24"/>
              </w:rPr>
              <w:t>18</w:t>
            </w:r>
            <w:r w:rsidRPr="002B1D2E">
              <w:rPr>
                <w:rFonts w:ascii="Times New Roman" w:eastAsia="ＭＳ Ｐ明朝" w:hAnsi="Times New Roman" w:cs="Times New Roman"/>
                <w:color w:val="000000"/>
                <w:kern w:val="24"/>
              </w:rPr>
              <w:t xml:space="preserve"> (</w:t>
            </w:r>
            <w:r>
              <w:rPr>
                <w:rFonts w:ascii="Times New Roman" w:eastAsia="ＭＳ Ｐ明朝" w:hAnsi="Times New Roman" w:cs="Times New Roman" w:hint="eastAsia"/>
                <w:color w:val="000000"/>
                <w:kern w:val="24"/>
              </w:rPr>
              <w:t>60.0</w:t>
            </w:r>
            <w:r w:rsidRPr="002B1D2E">
              <w:rPr>
                <w:rFonts w:ascii="Times New Roman" w:eastAsia="ＭＳ Ｐ明朝" w:hAnsi="Times New Roman" w:cs="Times New Roman"/>
                <w:color w:val="000000"/>
                <w:kern w:val="24"/>
              </w:rPr>
              <w:t xml:space="preserve"> %)</w:t>
            </w:r>
          </w:p>
        </w:tc>
      </w:tr>
    </w:tbl>
    <w:p w:rsidR="00232B81" w:rsidRPr="00004BC1" w:rsidRDefault="00232B81" w:rsidP="00A214C1">
      <w:pPr>
        <w:spacing w:line="280" w:lineRule="exact"/>
        <w:jc w:val="left"/>
        <w:rPr>
          <w:rFonts w:ascii="Times New Roman" w:hAnsi="Times New Roman"/>
          <w:sz w:val="24"/>
          <w:szCs w:val="24"/>
        </w:rPr>
      </w:pPr>
    </w:p>
    <w:sectPr w:rsidR="00232B81" w:rsidRPr="00004BC1" w:rsidSect="004F084D">
      <w:pgSz w:w="16838" w:h="11906" w:orient="landscape" w:code="9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3E01" w:rsidRDefault="00A63E01" w:rsidP="00DF351A">
      <w:r>
        <w:separator/>
      </w:r>
    </w:p>
  </w:endnote>
  <w:endnote w:type="continuationSeparator" w:id="0">
    <w:p w:rsidR="00A63E01" w:rsidRDefault="00A63E01" w:rsidP="00DF35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3E01" w:rsidRDefault="00A63E01" w:rsidP="00DF351A">
      <w:r>
        <w:separator/>
      </w:r>
    </w:p>
  </w:footnote>
  <w:footnote w:type="continuationSeparator" w:id="0">
    <w:p w:rsidR="00A63E01" w:rsidRDefault="00A63E01" w:rsidP="00DF35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1D9"/>
    <w:rsid w:val="00002029"/>
    <w:rsid w:val="00004BC1"/>
    <w:rsid w:val="000063C5"/>
    <w:rsid w:val="000063F2"/>
    <w:rsid w:val="00014C2C"/>
    <w:rsid w:val="00017C1A"/>
    <w:rsid w:val="00022E12"/>
    <w:rsid w:val="00022E4F"/>
    <w:rsid w:val="00023FDF"/>
    <w:rsid w:val="000276A2"/>
    <w:rsid w:val="00027D92"/>
    <w:rsid w:val="00027EF5"/>
    <w:rsid w:val="000352E4"/>
    <w:rsid w:val="00036A9A"/>
    <w:rsid w:val="00041EA7"/>
    <w:rsid w:val="00041F73"/>
    <w:rsid w:val="00043852"/>
    <w:rsid w:val="00044376"/>
    <w:rsid w:val="000449B4"/>
    <w:rsid w:val="0004754D"/>
    <w:rsid w:val="00050865"/>
    <w:rsid w:val="00051A62"/>
    <w:rsid w:val="00055A05"/>
    <w:rsid w:val="00060F2B"/>
    <w:rsid w:val="00064403"/>
    <w:rsid w:val="00064B59"/>
    <w:rsid w:val="00064BDE"/>
    <w:rsid w:val="00065334"/>
    <w:rsid w:val="00074115"/>
    <w:rsid w:val="00080468"/>
    <w:rsid w:val="000813E9"/>
    <w:rsid w:val="000826BA"/>
    <w:rsid w:val="00087295"/>
    <w:rsid w:val="00087A32"/>
    <w:rsid w:val="0009055B"/>
    <w:rsid w:val="000908D7"/>
    <w:rsid w:val="00090A84"/>
    <w:rsid w:val="00094D00"/>
    <w:rsid w:val="00097BE1"/>
    <w:rsid w:val="00097ECB"/>
    <w:rsid w:val="000A12FD"/>
    <w:rsid w:val="000A570F"/>
    <w:rsid w:val="000A68C9"/>
    <w:rsid w:val="000B7755"/>
    <w:rsid w:val="000C451B"/>
    <w:rsid w:val="000C4884"/>
    <w:rsid w:val="000C79DB"/>
    <w:rsid w:val="000D3487"/>
    <w:rsid w:val="000D48D5"/>
    <w:rsid w:val="000D74F9"/>
    <w:rsid w:val="000E034D"/>
    <w:rsid w:val="000E0BB5"/>
    <w:rsid w:val="000E4EE9"/>
    <w:rsid w:val="000F472C"/>
    <w:rsid w:val="000F658D"/>
    <w:rsid w:val="00101708"/>
    <w:rsid w:val="001034DD"/>
    <w:rsid w:val="00104EC6"/>
    <w:rsid w:val="00114230"/>
    <w:rsid w:val="0011532C"/>
    <w:rsid w:val="00121F4A"/>
    <w:rsid w:val="00124CEE"/>
    <w:rsid w:val="00126120"/>
    <w:rsid w:val="001268E0"/>
    <w:rsid w:val="001325C5"/>
    <w:rsid w:val="00142BCD"/>
    <w:rsid w:val="00143501"/>
    <w:rsid w:val="00146B5B"/>
    <w:rsid w:val="00146D6E"/>
    <w:rsid w:val="0015277B"/>
    <w:rsid w:val="001533FA"/>
    <w:rsid w:val="00153E59"/>
    <w:rsid w:val="0015606E"/>
    <w:rsid w:val="00156227"/>
    <w:rsid w:val="00163BF3"/>
    <w:rsid w:val="0016479F"/>
    <w:rsid w:val="00170D3E"/>
    <w:rsid w:val="00171554"/>
    <w:rsid w:val="00171B9E"/>
    <w:rsid w:val="001736C0"/>
    <w:rsid w:val="001765AE"/>
    <w:rsid w:val="00181F0F"/>
    <w:rsid w:val="0018226B"/>
    <w:rsid w:val="00183C62"/>
    <w:rsid w:val="001843A9"/>
    <w:rsid w:val="001853D7"/>
    <w:rsid w:val="00185BAA"/>
    <w:rsid w:val="00185ECC"/>
    <w:rsid w:val="0019197F"/>
    <w:rsid w:val="00195CD7"/>
    <w:rsid w:val="00197601"/>
    <w:rsid w:val="00197FBC"/>
    <w:rsid w:val="001A1F0D"/>
    <w:rsid w:val="001A5A71"/>
    <w:rsid w:val="001B7274"/>
    <w:rsid w:val="001C08F5"/>
    <w:rsid w:val="001C35C3"/>
    <w:rsid w:val="001C3C0C"/>
    <w:rsid w:val="001C4EED"/>
    <w:rsid w:val="001D1AB7"/>
    <w:rsid w:val="001D2701"/>
    <w:rsid w:val="001D2FEB"/>
    <w:rsid w:val="001D3196"/>
    <w:rsid w:val="001D6EB6"/>
    <w:rsid w:val="001D76C1"/>
    <w:rsid w:val="001E166E"/>
    <w:rsid w:val="001E38BF"/>
    <w:rsid w:val="001E45F8"/>
    <w:rsid w:val="001E67AC"/>
    <w:rsid w:val="001E750D"/>
    <w:rsid w:val="001F32EB"/>
    <w:rsid w:val="001F3E40"/>
    <w:rsid w:val="002011CC"/>
    <w:rsid w:val="00201CC0"/>
    <w:rsid w:val="00202CF4"/>
    <w:rsid w:val="002035F4"/>
    <w:rsid w:val="00204881"/>
    <w:rsid w:val="002137C1"/>
    <w:rsid w:val="002155D0"/>
    <w:rsid w:val="002170D0"/>
    <w:rsid w:val="00222E89"/>
    <w:rsid w:val="00231CA0"/>
    <w:rsid w:val="00232B81"/>
    <w:rsid w:val="00232EE0"/>
    <w:rsid w:val="00233DD5"/>
    <w:rsid w:val="002352A4"/>
    <w:rsid w:val="002379EC"/>
    <w:rsid w:val="002401A8"/>
    <w:rsid w:val="002410A3"/>
    <w:rsid w:val="00243FB6"/>
    <w:rsid w:val="00245596"/>
    <w:rsid w:val="00245F06"/>
    <w:rsid w:val="002506A8"/>
    <w:rsid w:val="002514B9"/>
    <w:rsid w:val="00257720"/>
    <w:rsid w:val="00266BEA"/>
    <w:rsid w:val="00270BDF"/>
    <w:rsid w:val="00271414"/>
    <w:rsid w:val="0027212F"/>
    <w:rsid w:val="002725FC"/>
    <w:rsid w:val="00273B2A"/>
    <w:rsid w:val="002754AA"/>
    <w:rsid w:val="00286A6F"/>
    <w:rsid w:val="0029155E"/>
    <w:rsid w:val="002933AD"/>
    <w:rsid w:val="002946A0"/>
    <w:rsid w:val="00295577"/>
    <w:rsid w:val="002962B9"/>
    <w:rsid w:val="00297A30"/>
    <w:rsid w:val="002A1A47"/>
    <w:rsid w:val="002A544F"/>
    <w:rsid w:val="002A7A23"/>
    <w:rsid w:val="002B102A"/>
    <w:rsid w:val="002B1D2E"/>
    <w:rsid w:val="002B2430"/>
    <w:rsid w:val="002B376A"/>
    <w:rsid w:val="002B5ECF"/>
    <w:rsid w:val="002B63A1"/>
    <w:rsid w:val="002C296A"/>
    <w:rsid w:val="002C64A2"/>
    <w:rsid w:val="002C65D3"/>
    <w:rsid w:val="002C725D"/>
    <w:rsid w:val="002D12CC"/>
    <w:rsid w:val="002D6834"/>
    <w:rsid w:val="002E7EAC"/>
    <w:rsid w:val="003031C9"/>
    <w:rsid w:val="00305102"/>
    <w:rsid w:val="003061AA"/>
    <w:rsid w:val="0031069D"/>
    <w:rsid w:val="00310A92"/>
    <w:rsid w:val="003134F7"/>
    <w:rsid w:val="0031574D"/>
    <w:rsid w:val="0032258D"/>
    <w:rsid w:val="00325D77"/>
    <w:rsid w:val="003331AE"/>
    <w:rsid w:val="00336070"/>
    <w:rsid w:val="00340323"/>
    <w:rsid w:val="00344069"/>
    <w:rsid w:val="00344EE9"/>
    <w:rsid w:val="00351680"/>
    <w:rsid w:val="00355D27"/>
    <w:rsid w:val="00357B5C"/>
    <w:rsid w:val="00365B35"/>
    <w:rsid w:val="00365FDC"/>
    <w:rsid w:val="003674EF"/>
    <w:rsid w:val="003718BB"/>
    <w:rsid w:val="00373F9F"/>
    <w:rsid w:val="0037570A"/>
    <w:rsid w:val="003815FA"/>
    <w:rsid w:val="003827E1"/>
    <w:rsid w:val="00385EF6"/>
    <w:rsid w:val="00392D91"/>
    <w:rsid w:val="00394FC0"/>
    <w:rsid w:val="003A2D88"/>
    <w:rsid w:val="003A39E0"/>
    <w:rsid w:val="003A3B0C"/>
    <w:rsid w:val="003A72E6"/>
    <w:rsid w:val="003B0A7A"/>
    <w:rsid w:val="003C6D58"/>
    <w:rsid w:val="003C73F4"/>
    <w:rsid w:val="003D0534"/>
    <w:rsid w:val="003D1C2F"/>
    <w:rsid w:val="003D2F18"/>
    <w:rsid w:val="003D52EA"/>
    <w:rsid w:val="003E0083"/>
    <w:rsid w:val="003E2FFF"/>
    <w:rsid w:val="003E45C7"/>
    <w:rsid w:val="003E4795"/>
    <w:rsid w:val="003E4CFC"/>
    <w:rsid w:val="003E58B3"/>
    <w:rsid w:val="003F01C6"/>
    <w:rsid w:val="003F2351"/>
    <w:rsid w:val="003F2C60"/>
    <w:rsid w:val="003F59E2"/>
    <w:rsid w:val="003F6675"/>
    <w:rsid w:val="004002CD"/>
    <w:rsid w:val="00403485"/>
    <w:rsid w:val="00404EE9"/>
    <w:rsid w:val="004058B0"/>
    <w:rsid w:val="0041112F"/>
    <w:rsid w:val="00414170"/>
    <w:rsid w:val="00417A04"/>
    <w:rsid w:val="00425F9B"/>
    <w:rsid w:val="0042721F"/>
    <w:rsid w:val="00427E40"/>
    <w:rsid w:val="00427E4B"/>
    <w:rsid w:val="004358DD"/>
    <w:rsid w:val="00440E60"/>
    <w:rsid w:val="004410CB"/>
    <w:rsid w:val="00442976"/>
    <w:rsid w:val="004440F4"/>
    <w:rsid w:val="004466D1"/>
    <w:rsid w:val="004476C8"/>
    <w:rsid w:val="00451754"/>
    <w:rsid w:val="00452B92"/>
    <w:rsid w:val="00453B27"/>
    <w:rsid w:val="004541F1"/>
    <w:rsid w:val="00464A08"/>
    <w:rsid w:val="00472CD8"/>
    <w:rsid w:val="00483A4E"/>
    <w:rsid w:val="004951EB"/>
    <w:rsid w:val="00496D76"/>
    <w:rsid w:val="0049710B"/>
    <w:rsid w:val="004A2774"/>
    <w:rsid w:val="004C1F50"/>
    <w:rsid w:val="004C568C"/>
    <w:rsid w:val="004C69A1"/>
    <w:rsid w:val="004C7F54"/>
    <w:rsid w:val="004D25F1"/>
    <w:rsid w:val="004D2871"/>
    <w:rsid w:val="004D2B10"/>
    <w:rsid w:val="004D5761"/>
    <w:rsid w:val="004E2326"/>
    <w:rsid w:val="004E547E"/>
    <w:rsid w:val="004F054D"/>
    <w:rsid w:val="004F084D"/>
    <w:rsid w:val="005019DE"/>
    <w:rsid w:val="00502DA4"/>
    <w:rsid w:val="0050661A"/>
    <w:rsid w:val="0050768D"/>
    <w:rsid w:val="00507E6B"/>
    <w:rsid w:val="0051020D"/>
    <w:rsid w:val="005214D6"/>
    <w:rsid w:val="00521FF0"/>
    <w:rsid w:val="00522F13"/>
    <w:rsid w:val="005236BF"/>
    <w:rsid w:val="00527DB9"/>
    <w:rsid w:val="005301F8"/>
    <w:rsid w:val="005317E1"/>
    <w:rsid w:val="00537D7B"/>
    <w:rsid w:val="005412C0"/>
    <w:rsid w:val="005438CC"/>
    <w:rsid w:val="00551435"/>
    <w:rsid w:val="0055201B"/>
    <w:rsid w:val="00553215"/>
    <w:rsid w:val="00555C3C"/>
    <w:rsid w:val="00556958"/>
    <w:rsid w:val="00556C3B"/>
    <w:rsid w:val="00557426"/>
    <w:rsid w:val="00560A25"/>
    <w:rsid w:val="00562107"/>
    <w:rsid w:val="00570B4F"/>
    <w:rsid w:val="00582294"/>
    <w:rsid w:val="00590473"/>
    <w:rsid w:val="005912BB"/>
    <w:rsid w:val="00592F9D"/>
    <w:rsid w:val="00594CAE"/>
    <w:rsid w:val="0059546A"/>
    <w:rsid w:val="005970B8"/>
    <w:rsid w:val="005A0852"/>
    <w:rsid w:val="005A3078"/>
    <w:rsid w:val="005A3C90"/>
    <w:rsid w:val="005A6F54"/>
    <w:rsid w:val="005A795D"/>
    <w:rsid w:val="005B1733"/>
    <w:rsid w:val="005B50B0"/>
    <w:rsid w:val="005B69CA"/>
    <w:rsid w:val="005B723C"/>
    <w:rsid w:val="005C12B8"/>
    <w:rsid w:val="005C1C6F"/>
    <w:rsid w:val="005D1166"/>
    <w:rsid w:val="005D1B59"/>
    <w:rsid w:val="005D4A6E"/>
    <w:rsid w:val="005E0388"/>
    <w:rsid w:val="005E0D04"/>
    <w:rsid w:val="005E2737"/>
    <w:rsid w:val="005E3939"/>
    <w:rsid w:val="005E4AA7"/>
    <w:rsid w:val="005E66ED"/>
    <w:rsid w:val="005F13D4"/>
    <w:rsid w:val="005F174C"/>
    <w:rsid w:val="005F3C2D"/>
    <w:rsid w:val="0060458B"/>
    <w:rsid w:val="00610DF4"/>
    <w:rsid w:val="00611D4A"/>
    <w:rsid w:val="006235FC"/>
    <w:rsid w:val="0062552F"/>
    <w:rsid w:val="0063365F"/>
    <w:rsid w:val="00635DC7"/>
    <w:rsid w:val="00637F59"/>
    <w:rsid w:val="00645D11"/>
    <w:rsid w:val="006465C8"/>
    <w:rsid w:val="00646B01"/>
    <w:rsid w:val="00650AEB"/>
    <w:rsid w:val="006527F9"/>
    <w:rsid w:val="00660F68"/>
    <w:rsid w:val="00663F2E"/>
    <w:rsid w:val="006645E3"/>
    <w:rsid w:val="006708DD"/>
    <w:rsid w:val="00671B85"/>
    <w:rsid w:val="0068162F"/>
    <w:rsid w:val="006840FB"/>
    <w:rsid w:val="006948D1"/>
    <w:rsid w:val="006B0C07"/>
    <w:rsid w:val="006B2BE7"/>
    <w:rsid w:val="006B3B52"/>
    <w:rsid w:val="006B3F04"/>
    <w:rsid w:val="006C1292"/>
    <w:rsid w:val="006C5538"/>
    <w:rsid w:val="006C6A0B"/>
    <w:rsid w:val="006C6A70"/>
    <w:rsid w:val="006D164D"/>
    <w:rsid w:val="006D3C42"/>
    <w:rsid w:val="006E157D"/>
    <w:rsid w:val="006E3960"/>
    <w:rsid w:val="006E4C82"/>
    <w:rsid w:val="006F5D3C"/>
    <w:rsid w:val="00700B44"/>
    <w:rsid w:val="00706283"/>
    <w:rsid w:val="0071013F"/>
    <w:rsid w:val="00711524"/>
    <w:rsid w:val="007160AB"/>
    <w:rsid w:val="007203C5"/>
    <w:rsid w:val="0072041B"/>
    <w:rsid w:val="007236E7"/>
    <w:rsid w:val="00724524"/>
    <w:rsid w:val="007252BC"/>
    <w:rsid w:val="007257B2"/>
    <w:rsid w:val="0072705E"/>
    <w:rsid w:val="00730334"/>
    <w:rsid w:val="00735008"/>
    <w:rsid w:val="00736DAA"/>
    <w:rsid w:val="00743AA1"/>
    <w:rsid w:val="007461FB"/>
    <w:rsid w:val="0075041C"/>
    <w:rsid w:val="0075417C"/>
    <w:rsid w:val="007569BF"/>
    <w:rsid w:val="00756A91"/>
    <w:rsid w:val="00764937"/>
    <w:rsid w:val="00771AFF"/>
    <w:rsid w:val="007736ED"/>
    <w:rsid w:val="0077468C"/>
    <w:rsid w:val="0077561B"/>
    <w:rsid w:val="00775D24"/>
    <w:rsid w:val="00776611"/>
    <w:rsid w:val="007851F5"/>
    <w:rsid w:val="00785248"/>
    <w:rsid w:val="007857DE"/>
    <w:rsid w:val="00790953"/>
    <w:rsid w:val="00790B0B"/>
    <w:rsid w:val="0079613E"/>
    <w:rsid w:val="00796ECC"/>
    <w:rsid w:val="007A23B4"/>
    <w:rsid w:val="007A39EF"/>
    <w:rsid w:val="007A5D90"/>
    <w:rsid w:val="007B23F4"/>
    <w:rsid w:val="007B60BA"/>
    <w:rsid w:val="007B74F8"/>
    <w:rsid w:val="007D0BD8"/>
    <w:rsid w:val="007D5C38"/>
    <w:rsid w:val="007E0448"/>
    <w:rsid w:val="007E0579"/>
    <w:rsid w:val="007E06EC"/>
    <w:rsid w:val="007E2A9D"/>
    <w:rsid w:val="007E2D3A"/>
    <w:rsid w:val="007E3592"/>
    <w:rsid w:val="007F5E2B"/>
    <w:rsid w:val="00800351"/>
    <w:rsid w:val="008004A6"/>
    <w:rsid w:val="008004F6"/>
    <w:rsid w:val="00800DE7"/>
    <w:rsid w:val="008059EA"/>
    <w:rsid w:val="008072F6"/>
    <w:rsid w:val="0081160E"/>
    <w:rsid w:val="00815F06"/>
    <w:rsid w:val="0082046B"/>
    <w:rsid w:val="0082110A"/>
    <w:rsid w:val="00822C55"/>
    <w:rsid w:val="00830BC3"/>
    <w:rsid w:val="00A63E01"/>
    <w:rsid w:val="00A74017"/>
    <w:rsid w:val="00C91174"/>
    <w:rsid w:val="00CD11D9"/>
    <w:rsid w:val="00FF1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85688A31-2FC0-4A58-8DF7-2D02A5D47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1ED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F1ED1"/>
  </w:style>
  <w:style w:type="paragraph" w:styleId="a5">
    <w:name w:val="footer"/>
    <w:basedOn w:val="a"/>
    <w:link w:val="a6"/>
    <w:uiPriority w:val="99"/>
    <w:unhideWhenUsed/>
    <w:rsid w:val="00FF1ED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F1E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hiwagi</dc:creator>
  <cp:lastModifiedBy>kashiwagi</cp:lastModifiedBy>
  <cp:revision>6</cp:revision>
  <dcterms:created xsi:type="dcterms:W3CDTF">2017-01-11T13:11:00Z</dcterms:created>
  <dcterms:modified xsi:type="dcterms:W3CDTF">2017-01-12T02:54:00Z</dcterms:modified>
</cp:coreProperties>
</file>